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1. </w:t>
      </w:r>
      <w:r>
        <w:rPr>
          <w:rFonts w:cs="Times New Roman" w:ascii="Times New Roman" w:hAnsi="Times New Roman"/>
          <w:sz w:val="24"/>
          <w:szCs w:val="24"/>
        </w:rPr>
        <w:t>Baselin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aracteristics of the study participants, with respect to gender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ge">
                  <wp:posOffset>1276985</wp:posOffset>
                </wp:positionV>
                <wp:extent cx="8799830" cy="47802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99830" cy="47802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85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27"/>
                              <w:gridCol w:w="2268"/>
                              <w:gridCol w:w="1984"/>
                              <w:gridCol w:w="1418"/>
                              <w:gridCol w:w="1984"/>
                              <w:gridCol w:w="2127"/>
                              <w:gridCol w:w="850"/>
                            </w:tblGrid>
                            <w:tr>
                              <w:trPr>
                                <w:trHeight w:val="702" w:hRule="atLeast"/>
                              </w:trPr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AMJ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women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PL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wome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AMJ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PL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5" w:hRule="atLeast"/>
                              </w:trPr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sr-Latn-RS"/>
                                    </w:rPr>
                                    <w:t xml:space="preserve">No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US"/>
                                    </w:rPr>
                                    <w:t>o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sr-Latn-RS"/>
                                    </w:rPr>
                                    <w:t xml:space="preserve"> subject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7" w:hRule="atLeast"/>
                              </w:trPr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sr-Latn-RS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42.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lang w:val="sr-Latn-RS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.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39.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lang w:val="sr-Latn-R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7.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38.6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lang w:val="sr-Latn-RS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.7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38.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lang w:val="sr-Latn-R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6.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7" w:hRule="atLeast"/>
                              </w:trPr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US"/>
                                    </w:rPr>
                                    <w:t xml:space="preserve">Daily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US"/>
                                    </w:rPr>
                                    <w:t>energy intake (kCal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1859 (1295–3700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1616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lang w:val="sr-Latn-RS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8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2341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lang w:val="sr-Latn-RS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44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230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lang w:val="sr-Latn-R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70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4" w:hRule="atLeast"/>
                              </w:trPr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US"/>
                                    </w:rPr>
                                    <w:t xml:space="preserve">Daily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US"/>
                                    </w:rPr>
                                    <w:t>folate intake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l-GR"/>
                                    </w:rPr>
                                    <w:t>μ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sr-Latn-RS"/>
                                    </w:rPr>
                                    <w:t>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226.7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lang w:val="sr-Latn-RS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206.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lang w:val="sr-Latn-R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36.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262.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lang w:val="sr-Latn-R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95.0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272.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lang w:val="sr-Latn-RS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4.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5" w:hRule="atLeast"/>
                              </w:trPr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US"/>
                                    </w:rPr>
                                    <w:t>SBP (mmHg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7.1 ± 13.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2.0 ± 14.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0.7 ± 13.7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9.2 ± 12.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4" w:hRule="atLeast"/>
                              </w:trPr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US"/>
                                    </w:rPr>
                                    <w:t>DBP (mmHg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2.5 ± 9.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0.9 ± 11.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4.6 ± 10.6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1.5 (63.5–103.0)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atLeast"/>
                              </w:trPr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US"/>
                                    </w:rPr>
                                    <w:t>Waist circumference (cm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86.5 (70.0–110.0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8.2 ± 19.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7.2 ± 8.6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6.2 ± 10.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sr-Latn-RS"/>
                                    </w:rPr>
                                    <w:t>BMI (kg/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vertAlign w:val="superscript"/>
                                      <w:lang w:val="sr-Latn-RS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sr-Latn-R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26.9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28.2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8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28.2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27.5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 3.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sr-Latn-R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sr-Latn-RS"/>
                                    </w:rPr>
                                    <w:t xml:space="preserve">Glucose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(mmol/l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4.8 (3.8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–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7.2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5.1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5.0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5.2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sr-Latn-R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sr-Latn-RS"/>
                                    </w:rPr>
                                    <w:t xml:space="preserve">TAG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(mmol/l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8 (0.4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–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2.0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1.0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1.8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 1.1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.0 (0.5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–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5.0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sr-Latn-R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sr-Latn-RS"/>
                                    </w:rPr>
                                    <w:t xml:space="preserve">TC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(mmol/l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5.3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5.5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5.9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 1.0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4.9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sr-Latn-R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sr-Latn-RS"/>
                                    </w:rPr>
                                    <w:t xml:space="preserve">HDL-C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(mmol/l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.8 (1.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–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2.9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1.9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1.3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 0.3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1.4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sr-Latn-R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sr-Latn-RS"/>
                                    </w:rPr>
                                    <w:t xml:space="preserve">LDL-C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(mmol/l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3.3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3.4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3.7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3.2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8" w:hRule="atLeast"/>
                              </w:trPr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sl-SI"/>
                                    </w:rPr>
                                    <w:t>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sl-SI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lang w:val="en-US"/>
                                    </w:rPr>
                                    <w:t>MTHF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US"/>
                                    </w:rPr>
                                    <w:t xml:space="preserve"> C677T genotyp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sr-Latn-RS"/>
                                    </w:rPr>
                                    <w:t>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sr-Latn-RS"/>
                                    </w:rPr>
                                    <w:t>No. (%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2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sr-Latn-RS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 (31.8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 (30.0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 (66.7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 (40.0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9" w:hRule="atLeast"/>
                              </w:trPr>
                              <w:tc>
                                <w:tcPr>
                                  <w:tcW w:w="32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T + T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 (68.2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 (70.0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 (33.3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 (60.0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2.9pt;height:376.4pt;mso-wrap-distance-left:9pt;mso-wrap-distance-right:9pt;mso-wrap-distance-top:0pt;mso-wrap-distance-bottom:0pt;margin-top:100.55pt;mso-position-vertical-relative:page;margin-left:0pt;mso-position-horizontal-relative:margin">
                <v:fill opacity="0f"/>
                <v:textbox inset="0in,0in,0in,0in">
                  <w:txbxContent>
                    <w:tbl>
                      <w:tblPr>
                        <w:tblW w:w="1385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27"/>
                        <w:gridCol w:w="2268"/>
                        <w:gridCol w:w="1984"/>
                        <w:gridCol w:w="1418"/>
                        <w:gridCol w:w="1984"/>
                        <w:gridCol w:w="2127"/>
                        <w:gridCol w:w="850"/>
                      </w:tblGrid>
                      <w:tr>
                        <w:trPr>
                          <w:trHeight w:val="702" w:hRule="atLeast"/>
                        </w:trPr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AMJ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women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PLB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women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AMJ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men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PLB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men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415" w:hRule="atLeast"/>
                        </w:trPr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sr-Latn-RS"/>
                              </w:rPr>
                              <w:t xml:space="preserve">No.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US"/>
                              </w:rPr>
                              <w:t>of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sr-Latn-RS"/>
                              </w:rPr>
                              <w:t xml:space="preserve"> subjects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7" w:hRule="atLeast"/>
                        </w:trPr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sr-Latn-RS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42.5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lang w:val="sr-Latn-RS"/>
                              </w:rPr>
                              <w:t xml:space="preserve">±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7.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39.0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lang w:val="sr-Latn-R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7.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38.6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lang w:val="sr-Latn-RS"/>
                              </w:rPr>
                              <w:t xml:space="preserve">±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4.7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38.0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lang w:val="sr-Latn-R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6.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2</w:t>
                            </w:r>
                          </w:p>
                        </w:tc>
                      </w:tr>
                      <w:tr>
                        <w:trPr>
                          <w:trHeight w:val="427" w:hRule="atLeast"/>
                        </w:trPr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US"/>
                              </w:rPr>
                              <w:t xml:space="preserve">Daily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US"/>
                              </w:rPr>
                              <w:t>energy intake (kCal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1859 (1295–3700)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1616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lang w:val="sr-Latn-RS"/>
                              </w:rPr>
                              <w:t xml:space="preserve">±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28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2341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lang w:val="sr-Latn-RS"/>
                              </w:rPr>
                              <w:t xml:space="preserve">±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544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2300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lang w:val="sr-Latn-R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70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8</w:t>
                            </w:r>
                          </w:p>
                        </w:tc>
                      </w:tr>
                      <w:tr>
                        <w:trPr>
                          <w:trHeight w:val="334" w:hRule="atLeast"/>
                        </w:trPr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US"/>
                              </w:rPr>
                              <w:t xml:space="preserve">Daily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US"/>
                              </w:rPr>
                              <w:t>folate intake 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l-GR"/>
                              </w:rPr>
                              <w:t>μ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sr-Latn-RS"/>
                              </w:rPr>
                              <w:t>g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226.7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lang w:val="sr-Latn-RS"/>
                              </w:rPr>
                              <w:t xml:space="preserve">±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206.0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lang w:val="sr-Latn-R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36.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262.5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lang w:val="sr-Latn-R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95.0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272.5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lang w:val="sr-Latn-RS"/>
                              </w:rPr>
                              <w:t xml:space="preserve">±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34.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4</w:t>
                            </w:r>
                          </w:p>
                        </w:tc>
                      </w:tr>
                      <w:tr>
                        <w:trPr>
                          <w:trHeight w:val="385" w:hRule="atLeast"/>
                        </w:trPr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US"/>
                              </w:rPr>
                              <w:t>SBP (mmHg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7.1 ± 13.4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2.0 ± 14.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0.7 ± 13.7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9.2 ± 12.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5</w:t>
                            </w:r>
                          </w:p>
                        </w:tc>
                      </w:tr>
                      <w:tr>
                        <w:trPr>
                          <w:trHeight w:val="404" w:hRule="atLeast"/>
                        </w:trPr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US"/>
                              </w:rPr>
                              <w:t>DBP (mmHg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2.5 ± 9.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0.9 ± 11.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4.6 ± 10.6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1.5 (63.5–103.0)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.00</w:t>
                            </w:r>
                          </w:p>
                        </w:tc>
                      </w:tr>
                      <w:tr>
                        <w:trPr>
                          <w:trHeight w:val="425" w:hRule="atLeast"/>
                        </w:trPr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US"/>
                              </w:rPr>
                              <w:t>Waist circumference (cm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86.5 (70.0–110.0)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8.2 ± 19.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7.2 ± 8.6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6.2 ± 10.5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0</w:t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sr-Latn-RS"/>
                              </w:rPr>
                              <w:t>BMI (kg/m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vertAlign w:val="superscript"/>
                                <w:lang w:val="sr-Latn-RS"/>
                              </w:rPr>
                              <w:t>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sr-Latn-R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26.9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±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28.2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±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8.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28.2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±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27.5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±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 3.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3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sr-Latn-R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sr-Latn-RS"/>
                              </w:rPr>
                              <w:t xml:space="preserve">Glucose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(mmol/l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4.8 (3.8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–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7.2)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5.1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±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5.0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±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5.2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±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3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sr-Latn-R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sr-Latn-RS"/>
                              </w:rPr>
                              <w:t xml:space="preserve">TAG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(mmol/l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8 (0.4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–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2.0)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1.0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±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1.8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±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 1.1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.0 (0.5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–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5.0)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7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sr-Latn-R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sr-Latn-RS"/>
                              </w:rPr>
                              <w:t xml:space="preserve">TC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(mmol/l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5.3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±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5.5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±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5.9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±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 1.0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4.9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±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sr-Latn-R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sr-Latn-RS"/>
                              </w:rPr>
                              <w:t xml:space="preserve">HDL-C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(mmol/l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.8 (1.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–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2.9)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1.9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±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1.3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±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 0.3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1.4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±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7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sr-Latn-R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sr-Latn-RS"/>
                              </w:rPr>
                              <w:t xml:space="preserve">LDL-C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(mmol/l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3.3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±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3.4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±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3.7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±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3.2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±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8</w:t>
                            </w:r>
                          </w:p>
                        </w:tc>
                      </w:tr>
                      <w:tr>
                        <w:trPr>
                          <w:trHeight w:val="668" w:hRule="atLeast"/>
                        </w:trPr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sl-SI"/>
                              </w:rPr>
                              <w:t>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sl-SI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lang w:val="en-US"/>
                              </w:rPr>
                              <w:t>MTHF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US"/>
                              </w:rPr>
                              <w:t xml:space="preserve"> C677T genotyp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sr-Latn-RS"/>
                              </w:rPr>
                              <w:t>,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sr-Latn-RS"/>
                              </w:rPr>
                              <w:t>No. (%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2" w:hRule="atLeast"/>
                        </w:trPr>
                        <w:tc>
                          <w:tcPr>
                            <w:tcW w:w="32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sr-Latn-RS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 (31.8)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 (30.0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 (66.7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 (40.0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9" w:hRule="atLeast"/>
                        </w:trPr>
                        <w:tc>
                          <w:tcPr>
                            <w:tcW w:w="32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T + TT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 (68.2)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 (70.0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 (33.3)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 (60.0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3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lang w:val="sr-Latn-RS"/>
        </w:rPr>
      </w:pPr>
      <w:r>
        <w:rPr>
          <w:rFonts w:cs="Times New Roman" w:ascii="Times New Roman" w:hAnsi="Times New Roman"/>
          <w:sz w:val="24"/>
          <w:lang w:val="sr-Latn-R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lang w:val="sr-Latn-RS"/>
        </w:rPr>
      </w:pPr>
      <w:r>
        <w:rPr>
          <w:rFonts w:cs="Times New Roman" w:ascii="Times New Roman" w:hAnsi="Times New Roman"/>
          <w:sz w:val="24"/>
          <w:lang w:val="sr-Latn-R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lang w:val="sr-Latn-RS"/>
        </w:rPr>
      </w:pPr>
      <w:r>
        <w:rPr>
          <w:rFonts w:cs="Times New Roman" w:ascii="Times New Roman" w:hAnsi="Times New Roman"/>
          <w:sz w:val="24"/>
          <w:lang w:val="sr-Latn-R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lang w:val="sr-Latn-RS"/>
        </w:rPr>
      </w:pPr>
      <w:r>
        <w:rPr>
          <w:rFonts w:cs="Times New Roman" w:ascii="Times New Roman" w:hAnsi="Times New Roman"/>
          <w:sz w:val="24"/>
          <w:lang w:val="sr-Latn-R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lang w:val="sr-Latn-RS"/>
        </w:rPr>
      </w:pPr>
      <w:r>
        <w:rPr>
          <w:rFonts w:cs="Times New Roman" w:ascii="Times New Roman" w:hAnsi="Times New Roman"/>
          <w:sz w:val="24"/>
          <w:lang w:val="sr-Latn-R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lang w:val="sr-Latn-RS"/>
        </w:rPr>
      </w:pPr>
      <w:r>
        <w:rPr>
          <w:rFonts w:cs="Times New Roman" w:ascii="Times New Roman" w:hAnsi="Times New Roman"/>
          <w:sz w:val="24"/>
          <w:lang w:val="sr-Latn-R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lang w:val="sr-Latn-RS"/>
        </w:rPr>
      </w:pPr>
      <w:r>
        <w:rPr>
          <w:rFonts w:cs="Times New Roman" w:ascii="Times New Roman" w:hAnsi="Times New Roman"/>
          <w:sz w:val="24"/>
          <w:lang w:val="sr-Latn-R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lang w:val="sr-Latn-RS"/>
        </w:rPr>
      </w:pPr>
      <w:r>
        <w:rPr>
          <w:rFonts w:cs="Times New Roman" w:ascii="Times New Roman" w:hAnsi="Times New Roman"/>
          <w:sz w:val="24"/>
          <w:lang w:val="sr-Latn-R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lang w:val="sr-Latn-RS"/>
        </w:rPr>
      </w:pPr>
      <w:r>
        <w:rPr>
          <w:rFonts w:cs="Times New Roman" w:ascii="Times New Roman" w:hAnsi="Times New Roman"/>
          <w:sz w:val="24"/>
          <w:lang w:val="sr-Latn-R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lang w:val="sr-Latn-RS"/>
        </w:rPr>
      </w:pPr>
      <w:r>
        <w:rPr>
          <w:rFonts w:cs="Times New Roman" w:ascii="Times New Roman" w:hAnsi="Times New Roman"/>
          <w:sz w:val="24"/>
          <w:lang w:val="sr-Latn-R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lang w:val="sr-Latn-RS"/>
        </w:rPr>
      </w:pPr>
      <w:r>
        <w:rPr>
          <w:rFonts w:cs="Times New Roman" w:ascii="Times New Roman" w:hAnsi="Times New Roman"/>
          <w:sz w:val="24"/>
          <w:lang w:val="sr-Latn-R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lang w:val="sr-Latn-RS"/>
        </w:rPr>
      </w:pPr>
      <w:r>
        <w:rPr>
          <w:rFonts w:cs="Times New Roman" w:ascii="Times New Roman" w:hAnsi="Times New Roman"/>
          <w:sz w:val="24"/>
          <w:lang w:val="sr-Latn-R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lang w:val="sr-Latn-RS"/>
        </w:rPr>
      </w:pPr>
      <w:r>
        <w:rPr>
          <w:rFonts w:cs="Times New Roman" w:ascii="Times New Roman" w:hAnsi="Times New Roman"/>
          <w:sz w:val="24"/>
          <w:lang w:val="sr-Latn-R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lang w:val="sr-Latn-RS"/>
        </w:rPr>
      </w:pPr>
      <w:r>
        <w:rPr>
          <w:rFonts w:cs="Times New Roman" w:ascii="Times New Roman" w:hAnsi="Times New Roman"/>
          <w:sz w:val="24"/>
          <w:lang w:val="sr-Latn-R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lang w:val="sr-Latn-RS"/>
        </w:rPr>
      </w:pPr>
      <w:r>
        <w:rPr>
          <w:rFonts w:cs="Times New Roman" w:ascii="Times New Roman" w:hAnsi="Times New Roman"/>
          <w:sz w:val="24"/>
          <w:lang w:val="sr-Latn-R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lang w:val="sr-Latn-RS"/>
        </w:rPr>
      </w:pPr>
      <w:r>
        <w:rPr>
          <w:rFonts w:cs="Times New Roman" w:ascii="Times New Roman" w:hAnsi="Times New Roman"/>
          <w:sz w:val="24"/>
          <w:lang w:val="sr-Latn-R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lang w:val="sr-Latn-RS"/>
        </w:rPr>
      </w:pPr>
      <w:r>
        <w:rPr>
          <w:rFonts w:cs="Times New Roman" w:ascii="Times New Roman" w:hAnsi="Times New Roman"/>
          <w:sz w:val="24"/>
          <w:lang w:val="sr-Latn-R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lang w:val="sr-Latn-RS"/>
        </w:rPr>
      </w:pPr>
      <w:r>
        <w:rPr>
          <w:rFonts w:cs="Times New Roman" w:ascii="Times New Roman" w:hAnsi="Times New Roman"/>
          <w:sz w:val="24"/>
          <w:lang w:val="sr-Latn-R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lang w:val="sr-Latn-RS"/>
        </w:rPr>
      </w:pPr>
      <w:r>
        <w:rPr>
          <w:rFonts w:cs="Times New Roman" w:ascii="Times New Roman" w:hAnsi="Times New Roman"/>
          <w:sz w:val="24"/>
          <w:lang w:val="sr-Latn-R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lang w:val="sr-Latn-RS"/>
        </w:rPr>
      </w:pPr>
      <w:r>
        <w:rPr>
          <w:rFonts w:cs="Times New Roman" w:ascii="Times New Roman" w:hAnsi="Times New Roman"/>
          <w:sz w:val="24"/>
          <w:lang w:val="sr-Latn-R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lang w:val="sr-Latn-RS"/>
        </w:rPr>
      </w:pPr>
      <w:r>
        <w:rPr>
          <w:rFonts w:cs="Times New Roman" w:ascii="Times New Roman" w:hAnsi="Times New Roman"/>
          <w:sz w:val="24"/>
          <w:lang w:val="sr-Latn-RS"/>
        </w:rPr>
        <w:t xml:space="preserve">Continuous variables with a normal distribution are presented as mean ± standard deviation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# </w:t>
      </w:r>
      <w:r>
        <w:rPr>
          <w:rFonts w:cs="Times New Roman" w:ascii="Times New Roman" w:hAnsi="Times New Roman"/>
          <w:sz w:val="24"/>
          <w:lang w:val="sr-Latn-RS"/>
        </w:rPr>
        <w:t>continuous variables with a non-normal distribution are presented as median (minimum</w:t>
      </w:r>
      <w:r>
        <w:rPr>
          <w:rFonts w:cs="Times New Roman" w:ascii="Times New Roman" w:hAnsi="Times New Roman"/>
        </w:rPr>
        <w:t>–</w:t>
      </w:r>
      <w:r>
        <w:rPr>
          <w:rFonts w:cs="Times New Roman" w:ascii="Times New Roman" w:hAnsi="Times New Roman"/>
          <w:sz w:val="24"/>
          <w:lang w:val="sr-Latn-RS"/>
        </w:rPr>
        <w:t xml:space="preserve">maximum); 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- values related to between-treatment difference in the variable distribution within the group (women or men), bolded text denotes significant difference</w:t>
      </w:r>
      <w:r>
        <w:rPr>
          <w:rFonts w:cs="Times New Roman" w:ascii="Times New Roman" w:hAnsi="Times New Roman"/>
          <w:iCs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iCs/>
          <w:sz w:val="24"/>
          <w:szCs w:val="24"/>
        </w:rPr>
        <w:t xml:space="preserve"> &lt; 0.05)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sl-SI"/>
        </w:rPr>
        <w:t>†</w:t>
      </w:r>
      <w:r>
        <w:rPr>
          <w:rFonts w:eastAsia="Times New Roman" w:cs="Times New Roman" w:ascii="Times New Roman" w:hAnsi="Times New Roman"/>
          <w:sz w:val="24"/>
          <w:szCs w:val="24"/>
          <w:lang w:val="sl-SI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observed </w:t>
      </w:r>
      <w:r>
        <w:rPr>
          <w:rFonts w:cs="Times New Roman" w:ascii="Times New Roman" w:hAnsi="Times New Roman"/>
          <w:i/>
          <w:sz w:val="24"/>
          <w:szCs w:val="24"/>
        </w:rPr>
        <w:t>MTHFR</w:t>
      </w:r>
      <w:r>
        <w:rPr>
          <w:rFonts w:cs="Times New Roman" w:ascii="Times New Roman" w:hAnsi="Times New Roman"/>
          <w:sz w:val="24"/>
          <w:szCs w:val="24"/>
        </w:rPr>
        <w:t xml:space="preserve"> C677T genotype frequencies are consistent with Hardy-Weinberg equilibrium, in each analysed group (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test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gt; 0.05)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</w:rPr>
        <w:t xml:space="preserve">AMJ - polyphenol-rich </w:t>
      </w:r>
      <w:r>
        <w:rPr>
          <w:rFonts w:cs="Times New Roman" w:ascii="Times New Roman" w:hAnsi="Times New Roman"/>
          <w:i/>
          <w:sz w:val="24"/>
        </w:rPr>
        <w:t>Aronia melanocarpa</w:t>
      </w:r>
      <w:r>
        <w:rPr>
          <w:rFonts w:cs="Times New Roman" w:ascii="Times New Roman" w:hAnsi="Times New Roman"/>
          <w:sz w:val="24"/>
        </w:rPr>
        <w:t xml:space="preserve"> juice treatment; PLB - polyphenol-free beverage, placebo</w:t>
      </w:r>
      <w:r>
        <w:rPr>
          <w:rFonts w:cs="Times New Roman" w:ascii="Times New Roman" w:hAnsi="Times New Roman"/>
          <w:sz w:val="24"/>
          <w:lang w:val="sr-Latn-RS"/>
        </w:rPr>
        <w:t xml:space="preserve"> </w:t>
      </w:r>
      <w:r>
        <w:rPr>
          <w:rFonts w:cs="Times New Roman" w:ascii="Times New Roman" w:hAnsi="Times New Roman"/>
          <w:sz w:val="24"/>
        </w:rPr>
        <w:t>treatment;</w:t>
      </w:r>
      <w:r>
        <w:rPr>
          <w:rFonts w:cs="Times New Roman" w:ascii="Times New Roman" w:hAnsi="Times New Roman"/>
          <w:sz w:val="24"/>
          <w:lang w:val="sr-Latn-RS"/>
        </w:rPr>
        <w:t xml:space="preserve"> SBP - systolic blood pressure; DBP - diastolic blood pressure;</w:t>
      </w:r>
      <w:r>
        <w:rPr/>
        <w:t xml:space="preserve"> </w:t>
      </w:r>
      <w:r>
        <w:rPr>
          <w:rFonts w:cs="Times New Roman" w:ascii="Times New Roman" w:hAnsi="Times New Roman"/>
          <w:sz w:val="24"/>
          <w:lang w:val="sr-Latn-RS"/>
        </w:rPr>
        <w:t>BMI - body mass index; TAG - triacylglycerols; TC - total cholesterol; HDL-C - high-density lipoprotein cholesterol; LDL-C - low-density lipoprotein cholesterol.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3T16:34:00Z</dcterms:created>
  <dc:creator>Ljilja</dc:creator>
  <dc:description/>
  <cp:keywords/>
  <dc:language>en-US</dc:language>
  <cp:lastModifiedBy>Ljilja</cp:lastModifiedBy>
  <dcterms:modified xsi:type="dcterms:W3CDTF">2021-03-30T12:52:00Z</dcterms:modified>
  <cp:revision>12</cp:revision>
  <dc:subject/>
  <dc:title/>
</cp:coreProperties>
</file>